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28E" w:rsidRDefault="0010028E" w:rsidP="0010028E">
      <w:pPr>
        <w:jc w:val="center"/>
        <w:rPr>
          <w:rFonts w:ascii="Cambria" w:hAnsi="Cambria"/>
          <w:noProof/>
          <w:sz w:val="24"/>
        </w:rPr>
      </w:pPr>
      <w:r>
        <w:rPr>
          <w:rFonts w:ascii="Cambria" w:hAnsi="Cambria"/>
          <w:noProof/>
          <w:sz w:val="24"/>
        </w:rPr>
        <w:t>APPENDIX 2 – Data collection form</w:t>
      </w:r>
    </w:p>
    <w:p w:rsidR="0010028E" w:rsidRDefault="0010028E" w:rsidP="0010028E">
      <w:pPr>
        <w:rPr>
          <w:rFonts w:ascii="Cambria" w:hAnsi="Cambria"/>
          <w:noProof/>
          <w:sz w:val="24"/>
        </w:rPr>
      </w:pPr>
    </w:p>
    <w:tbl>
      <w:tblPr>
        <w:tblStyle w:val="TableGrid"/>
        <w:tblW w:w="9043" w:type="dxa"/>
        <w:tblLayout w:type="fixed"/>
        <w:tblLook w:val="04A0"/>
      </w:tblPr>
      <w:tblGrid>
        <w:gridCol w:w="2159"/>
        <w:gridCol w:w="1147"/>
        <w:gridCol w:w="197"/>
        <w:gridCol w:w="32"/>
        <w:gridCol w:w="805"/>
        <w:gridCol w:w="113"/>
        <w:gridCol w:w="459"/>
        <w:gridCol w:w="122"/>
        <w:gridCol w:w="567"/>
        <w:gridCol w:w="688"/>
        <w:gridCol w:w="233"/>
        <w:gridCol w:w="210"/>
        <w:gridCol w:w="16"/>
        <w:gridCol w:w="918"/>
        <w:gridCol w:w="229"/>
        <w:gridCol w:w="432"/>
        <w:gridCol w:w="697"/>
        <w:gridCol w:w="19"/>
      </w:tblGrid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Participant ID: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Gender:</w:t>
            </w:r>
          </w:p>
        </w:tc>
        <w:tc>
          <w:tcPr>
            <w:tcW w:w="2181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Male</w:t>
            </w:r>
          </w:p>
        </w:tc>
        <w:tc>
          <w:tcPr>
            <w:tcW w:w="2182" w:type="dxa"/>
            <w:gridSpan w:val="6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Female</w:t>
            </w: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Age at diagnosis: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Date of diagnosis: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6522" w:type="dxa"/>
            <w:gridSpan w:val="11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o-morbidities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ardiac</w:t>
            </w:r>
          </w:p>
        </w:tc>
        <w:tc>
          <w:tcPr>
            <w:tcW w:w="218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Renal</w:t>
            </w:r>
          </w:p>
        </w:tc>
        <w:tc>
          <w:tcPr>
            <w:tcW w:w="2181" w:type="dxa"/>
            <w:gridSpan w:val="4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Other</w:t>
            </w:r>
          </w:p>
        </w:tc>
        <w:tc>
          <w:tcPr>
            <w:tcW w:w="2181" w:type="dxa"/>
            <w:gridSpan w:val="4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What other?</w:t>
            </w:r>
          </w:p>
        </w:tc>
        <w:tc>
          <w:tcPr>
            <w:tcW w:w="4363" w:type="dxa"/>
            <w:gridSpan w:val="10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6522" w:type="dxa"/>
            <w:gridSpan w:val="11"/>
            <w:tcBorders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Symptoms at presentation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hest pain</w:t>
            </w:r>
          </w:p>
        </w:tc>
        <w:tc>
          <w:tcPr>
            <w:tcW w:w="218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Breathlessness</w:t>
            </w:r>
          </w:p>
        </w:tc>
        <w:tc>
          <w:tcPr>
            <w:tcW w:w="2181" w:type="dxa"/>
            <w:gridSpan w:val="4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ough</w:t>
            </w:r>
          </w:p>
        </w:tc>
        <w:tc>
          <w:tcPr>
            <w:tcW w:w="2181" w:type="dxa"/>
            <w:gridSpan w:val="4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Fatigue</w:t>
            </w:r>
          </w:p>
        </w:tc>
        <w:tc>
          <w:tcPr>
            <w:tcW w:w="2181" w:type="dxa"/>
            <w:gridSpan w:val="4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Sweats</w:t>
            </w:r>
          </w:p>
        </w:tc>
        <w:tc>
          <w:tcPr>
            <w:tcW w:w="2181" w:type="dxa"/>
            <w:gridSpan w:val="4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Weight loss</w:t>
            </w:r>
          </w:p>
        </w:tc>
        <w:tc>
          <w:tcPr>
            <w:tcW w:w="2181" w:type="dxa"/>
            <w:gridSpan w:val="4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rPr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Performance status</w:t>
            </w:r>
          </w:p>
        </w:tc>
        <w:tc>
          <w:tcPr>
            <w:tcW w:w="1376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0</w:t>
            </w:r>
          </w:p>
        </w:tc>
        <w:tc>
          <w:tcPr>
            <w:tcW w:w="1377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1</w:t>
            </w:r>
          </w:p>
        </w:tc>
        <w:tc>
          <w:tcPr>
            <w:tcW w:w="1377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2</w:t>
            </w:r>
          </w:p>
        </w:tc>
        <w:tc>
          <w:tcPr>
            <w:tcW w:w="137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3</w:t>
            </w:r>
          </w:p>
        </w:tc>
        <w:tc>
          <w:tcPr>
            <w:tcW w:w="137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4</w:t>
            </w:r>
          </w:p>
        </w:tc>
      </w:tr>
      <w:tr w:rsidR="0010028E" w:rsidTr="00E81593">
        <w:trPr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Referred by:</w:t>
            </w:r>
          </w:p>
        </w:tc>
        <w:tc>
          <w:tcPr>
            <w:tcW w:w="1376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GP</w:t>
            </w:r>
          </w:p>
        </w:tc>
        <w:tc>
          <w:tcPr>
            <w:tcW w:w="1377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Resp team</w:t>
            </w:r>
          </w:p>
        </w:tc>
        <w:tc>
          <w:tcPr>
            <w:tcW w:w="1377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Ward/inpatient</w:t>
            </w:r>
          </w:p>
        </w:tc>
        <w:tc>
          <w:tcPr>
            <w:tcW w:w="137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MAU</w:t>
            </w:r>
          </w:p>
        </w:tc>
        <w:tc>
          <w:tcPr>
            <w:tcW w:w="137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Other hospital</w:t>
            </w:r>
          </w:p>
        </w:tc>
      </w:tr>
      <w:tr w:rsidR="0010028E" w:rsidTr="00E81593">
        <w:trPr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Biopsy method</w:t>
            </w:r>
          </w:p>
        </w:tc>
        <w:tc>
          <w:tcPr>
            <w:tcW w:w="1376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VATS</w:t>
            </w:r>
          </w:p>
        </w:tc>
        <w:tc>
          <w:tcPr>
            <w:tcW w:w="1377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LAT</w:t>
            </w:r>
          </w:p>
        </w:tc>
        <w:tc>
          <w:tcPr>
            <w:tcW w:w="1377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T guided</w:t>
            </w:r>
          </w:p>
        </w:tc>
        <w:tc>
          <w:tcPr>
            <w:tcW w:w="137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US guided</w:t>
            </w:r>
          </w:p>
        </w:tc>
        <w:tc>
          <w:tcPr>
            <w:tcW w:w="137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Unknown</w:t>
            </w:r>
          </w:p>
        </w:tc>
      </w:tr>
      <w:tr w:rsidR="0010028E" w:rsidTr="00E81593">
        <w:trPr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Histological sub-type:</w:t>
            </w:r>
          </w:p>
        </w:tc>
        <w:tc>
          <w:tcPr>
            <w:tcW w:w="1344" w:type="dxa"/>
            <w:gridSpan w:val="2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Epithelioid</w:t>
            </w:r>
          </w:p>
        </w:tc>
        <w:tc>
          <w:tcPr>
            <w:tcW w:w="1531" w:type="dxa"/>
            <w:gridSpan w:val="5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Sarcomatoid</w:t>
            </w:r>
          </w:p>
        </w:tc>
        <w:tc>
          <w:tcPr>
            <w:tcW w:w="1698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Biphasic</w:t>
            </w:r>
          </w:p>
        </w:tc>
        <w:tc>
          <w:tcPr>
            <w:tcW w:w="1595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Desmoplastic</w:t>
            </w:r>
          </w:p>
        </w:tc>
        <w:tc>
          <w:tcPr>
            <w:tcW w:w="716" w:type="dxa"/>
            <w:gridSpan w:val="2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S</w:t>
            </w:r>
          </w:p>
        </w:tc>
      </w:tr>
      <w:tr w:rsidR="0010028E" w:rsidTr="00E81593">
        <w:trPr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Laterality</w:t>
            </w:r>
          </w:p>
        </w:tc>
        <w:tc>
          <w:tcPr>
            <w:tcW w:w="2294" w:type="dxa"/>
            <w:gridSpan w:val="5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Left</w:t>
            </w:r>
          </w:p>
        </w:tc>
        <w:tc>
          <w:tcPr>
            <w:tcW w:w="2295" w:type="dxa"/>
            <w:gridSpan w:val="7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Right</w:t>
            </w:r>
          </w:p>
        </w:tc>
        <w:tc>
          <w:tcPr>
            <w:tcW w:w="2295" w:type="dxa"/>
            <w:gridSpan w:val="5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t stated</w:t>
            </w: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TNM stage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IMIG stage</w:t>
            </w:r>
          </w:p>
        </w:tc>
        <w:tc>
          <w:tcPr>
            <w:tcW w:w="1147" w:type="dxa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Ia</w:t>
            </w:r>
          </w:p>
        </w:tc>
        <w:tc>
          <w:tcPr>
            <w:tcW w:w="114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Ib</w:t>
            </w:r>
          </w:p>
        </w:tc>
        <w:tc>
          <w:tcPr>
            <w:tcW w:w="1148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II</w:t>
            </w:r>
          </w:p>
        </w:tc>
        <w:tc>
          <w:tcPr>
            <w:tcW w:w="1147" w:type="dxa"/>
            <w:gridSpan w:val="4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III</w:t>
            </w:r>
          </w:p>
        </w:tc>
        <w:tc>
          <w:tcPr>
            <w:tcW w:w="1147" w:type="dxa"/>
            <w:gridSpan w:val="2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IV</w:t>
            </w:r>
          </w:p>
        </w:tc>
        <w:tc>
          <w:tcPr>
            <w:tcW w:w="1148" w:type="dxa"/>
            <w:gridSpan w:val="3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t stated</w:t>
            </w: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6522" w:type="dxa"/>
            <w:gridSpan w:val="11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Bloods at diagnosis</w:t>
            </w: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tcBorders>
              <w:top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Haemoglobin</w:t>
            </w:r>
          </w:p>
        </w:tc>
        <w:tc>
          <w:tcPr>
            <w:tcW w:w="4363" w:type="dxa"/>
            <w:gridSpan w:val="10"/>
            <w:tcBorders>
              <w:top w:val="single" w:sz="4" w:space="0" w:color="auto"/>
            </w:tcBorders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eutrophils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Lymphocytes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eut/lymph ratio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rPr>
          <w:gridAfter w:val="7"/>
          <w:wAfter w:w="2521" w:type="dxa"/>
          <w:trHeight w:val="340"/>
        </w:trPr>
        <w:tc>
          <w:tcPr>
            <w:tcW w:w="2159" w:type="dxa"/>
            <w:shd w:val="clear" w:color="auto" w:fill="D9D9D9" w:themeFill="background1" w:themeFillShade="D9"/>
            <w:vAlign w:val="center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Albumin</w:t>
            </w:r>
          </w:p>
        </w:tc>
        <w:tc>
          <w:tcPr>
            <w:tcW w:w="4363" w:type="dxa"/>
            <w:gridSpan w:val="10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Eligible for chemo</w:t>
            </w:r>
          </w:p>
        </w:tc>
        <w:tc>
          <w:tcPr>
            <w:tcW w:w="2181" w:type="dxa"/>
            <w:gridSpan w:val="4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Yes</w:t>
            </w:r>
          </w:p>
        </w:tc>
        <w:tc>
          <w:tcPr>
            <w:tcW w:w="2182" w:type="dxa"/>
            <w:gridSpan w:val="6"/>
            <w:tcBorders>
              <w:top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No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Discussed with?</w:t>
            </w:r>
          </w:p>
        </w:tc>
        <w:tc>
          <w:tcPr>
            <w:tcW w:w="2181" w:type="dxa"/>
            <w:gridSpan w:val="4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 xml:space="preserve">Pulmonologist </w:t>
            </w:r>
          </w:p>
        </w:tc>
        <w:tc>
          <w:tcPr>
            <w:tcW w:w="2182" w:type="dxa"/>
            <w:gridSpan w:val="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Oncologist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Treatment decision</w:t>
            </w:r>
          </w:p>
        </w:tc>
        <w:tc>
          <w:tcPr>
            <w:tcW w:w="2181" w:type="dxa"/>
            <w:gridSpan w:val="4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hemo</w:t>
            </w:r>
          </w:p>
        </w:tc>
        <w:tc>
          <w:tcPr>
            <w:tcW w:w="2182" w:type="dxa"/>
            <w:gridSpan w:val="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ASC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1"/>
          <w:wAfter w:w="19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 xml:space="preserve">Reason for </w:t>
            </w:r>
            <w:r>
              <w:rPr>
                <w:rFonts w:ascii="Cambria" w:hAnsi="Cambria"/>
                <w:noProof/>
                <w:sz w:val="24"/>
              </w:rPr>
              <w:lastRenderedPageBreak/>
              <w:t>choosing ASC</w:t>
            </w:r>
          </w:p>
        </w:tc>
        <w:tc>
          <w:tcPr>
            <w:tcW w:w="6865" w:type="dxa"/>
            <w:gridSpan w:val="1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lastRenderedPageBreak/>
              <w:t>Outcome</w:t>
            </w:r>
          </w:p>
        </w:tc>
        <w:tc>
          <w:tcPr>
            <w:tcW w:w="2181" w:type="dxa"/>
            <w:gridSpan w:val="4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Died</w:t>
            </w:r>
          </w:p>
        </w:tc>
        <w:tc>
          <w:tcPr>
            <w:tcW w:w="2182" w:type="dxa"/>
            <w:gridSpan w:val="6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Censored</w:t>
            </w:r>
          </w:p>
        </w:tc>
      </w:tr>
      <w:tr w:rsidR="0010028E" w:rsidTr="00E81593">
        <w:tblPrEx>
          <w:shd w:val="clear" w:color="auto" w:fill="FFFFFF" w:themeFill="background1"/>
        </w:tblPrEx>
        <w:trPr>
          <w:gridAfter w:val="7"/>
          <w:wAfter w:w="2521" w:type="dxa"/>
        </w:trPr>
        <w:tc>
          <w:tcPr>
            <w:tcW w:w="2159" w:type="dxa"/>
            <w:shd w:val="clear" w:color="auto" w:fill="D9D9D9" w:themeFill="background1" w:themeFillShade="D9"/>
          </w:tcPr>
          <w:p w:rsidR="0010028E" w:rsidRDefault="0010028E" w:rsidP="00E81593">
            <w:pPr>
              <w:jc w:val="right"/>
              <w:rPr>
                <w:rFonts w:ascii="Cambria" w:hAnsi="Cambria"/>
                <w:noProof/>
                <w:sz w:val="24"/>
              </w:rPr>
            </w:pPr>
            <w:r>
              <w:rPr>
                <w:rFonts w:ascii="Cambria" w:hAnsi="Cambria"/>
                <w:noProof/>
                <w:sz w:val="24"/>
              </w:rPr>
              <w:t>Survival (months)</w:t>
            </w:r>
          </w:p>
        </w:tc>
        <w:tc>
          <w:tcPr>
            <w:tcW w:w="4363" w:type="dxa"/>
            <w:gridSpan w:val="10"/>
            <w:shd w:val="clear" w:color="auto" w:fill="FFFFFF" w:themeFill="background1"/>
            <w:vAlign w:val="center"/>
          </w:tcPr>
          <w:p w:rsidR="0010028E" w:rsidRDefault="0010028E" w:rsidP="00E81593">
            <w:pPr>
              <w:jc w:val="center"/>
              <w:rPr>
                <w:rFonts w:ascii="Cambria" w:hAnsi="Cambria"/>
                <w:noProof/>
                <w:sz w:val="24"/>
              </w:rPr>
            </w:pPr>
          </w:p>
        </w:tc>
      </w:tr>
    </w:tbl>
    <w:p w:rsidR="0010028E" w:rsidRDefault="0010028E" w:rsidP="0010028E">
      <w:pPr>
        <w:rPr>
          <w:rFonts w:ascii="Cambria" w:hAnsi="Cambria"/>
          <w:noProof/>
          <w:sz w:val="24"/>
        </w:rPr>
      </w:pPr>
    </w:p>
    <w:p w:rsidR="0037422C" w:rsidRPr="00B42BD4" w:rsidRDefault="0037422C" w:rsidP="00B42BD4">
      <w:pPr>
        <w:rPr>
          <w:szCs w:val="24"/>
        </w:rPr>
      </w:pPr>
    </w:p>
    <w:sectPr w:rsidR="0037422C" w:rsidRPr="00B42BD4" w:rsidSect="00A756B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41"/>
  </w:docVars>
  <w:rsids>
    <w:rsidRoot w:val="00AC7FC2"/>
    <w:rsid w:val="00000C5C"/>
    <w:rsid w:val="0000620C"/>
    <w:rsid w:val="00020F73"/>
    <w:rsid w:val="00022899"/>
    <w:rsid w:val="00063B14"/>
    <w:rsid w:val="00093679"/>
    <w:rsid w:val="000A2C37"/>
    <w:rsid w:val="000C07E5"/>
    <w:rsid w:val="0010028E"/>
    <w:rsid w:val="001042D8"/>
    <w:rsid w:val="001816F9"/>
    <w:rsid w:val="00185764"/>
    <w:rsid w:val="00187F1E"/>
    <w:rsid w:val="001B73D1"/>
    <w:rsid w:val="001D43C3"/>
    <w:rsid w:val="001E1C5B"/>
    <w:rsid w:val="001F6542"/>
    <w:rsid w:val="002035F1"/>
    <w:rsid w:val="00230D42"/>
    <w:rsid w:val="00253765"/>
    <w:rsid w:val="0027565F"/>
    <w:rsid w:val="00281D99"/>
    <w:rsid w:val="00285D18"/>
    <w:rsid w:val="002B7EBD"/>
    <w:rsid w:val="002E50E7"/>
    <w:rsid w:val="002E541C"/>
    <w:rsid w:val="00307AEE"/>
    <w:rsid w:val="00367B77"/>
    <w:rsid w:val="00370556"/>
    <w:rsid w:val="0037422C"/>
    <w:rsid w:val="003B0C4B"/>
    <w:rsid w:val="003C52D1"/>
    <w:rsid w:val="00462B43"/>
    <w:rsid w:val="00472EB5"/>
    <w:rsid w:val="004751DE"/>
    <w:rsid w:val="004B5366"/>
    <w:rsid w:val="00556D1C"/>
    <w:rsid w:val="0056470A"/>
    <w:rsid w:val="00566A5E"/>
    <w:rsid w:val="005732A8"/>
    <w:rsid w:val="005A11C0"/>
    <w:rsid w:val="005A7654"/>
    <w:rsid w:val="005D110D"/>
    <w:rsid w:val="005D1F93"/>
    <w:rsid w:val="0062759D"/>
    <w:rsid w:val="00650A1A"/>
    <w:rsid w:val="00665F5E"/>
    <w:rsid w:val="00675C66"/>
    <w:rsid w:val="006D4E27"/>
    <w:rsid w:val="00722178"/>
    <w:rsid w:val="00725A5A"/>
    <w:rsid w:val="00781DCF"/>
    <w:rsid w:val="007A203F"/>
    <w:rsid w:val="007A6246"/>
    <w:rsid w:val="007F3C52"/>
    <w:rsid w:val="007F57F2"/>
    <w:rsid w:val="007F7C3E"/>
    <w:rsid w:val="00814A06"/>
    <w:rsid w:val="00816162"/>
    <w:rsid w:val="0082282A"/>
    <w:rsid w:val="0084076A"/>
    <w:rsid w:val="0085317F"/>
    <w:rsid w:val="0086165F"/>
    <w:rsid w:val="008C1BCB"/>
    <w:rsid w:val="008E508B"/>
    <w:rsid w:val="00907A24"/>
    <w:rsid w:val="00912BE2"/>
    <w:rsid w:val="00914D1D"/>
    <w:rsid w:val="00961D7B"/>
    <w:rsid w:val="009B76A7"/>
    <w:rsid w:val="009C7A87"/>
    <w:rsid w:val="009E5F45"/>
    <w:rsid w:val="00A058F3"/>
    <w:rsid w:val="00A221D6"/>
    <w:rsid w:val="00A22EDA"/>
    <w:rsid w:val="00A448F2"/>
    <w:rsid w:val="00A57B5E"/>
    <w:rsid w:val="00A7017A"/>
    <w:rsid w:val="00A756B1"/>
    <w:rsid w:val="00A85EA4"/>
    <w:rsid w:val="00A920AE"/>
    <w:rsid w:val="00AB1DE9"/>
    <w:rsid w:val="00AB45B8"/>
    <w:rsid w:val="00AB5053"/>
    <w:rsid w:val="00AC0308"/>
    <w:rsid w:val="00AC7FC2"/>
    <w:rsid w:val="00AD0615"/>
    <w:rsid w:val="00AF1CCC"/>
    <w:rsid w:val="00B20919"/>
    <w:rsid w:val="00B42BD4"/>
    <w:rsid w:val="00B534D4"/>
    <w:rsid w:val="00B643DD"/>
    <w:rsid w:val="00B72B70"/>
    <w:rsid w:val="00B9031B"/>
    <w:rsid w:val="00BD0542"/>
    <w:rsid w:val="00BF0CC5"/>
    <w:rsid w:val="00C04F05"/>
    <w:rsid w:val="00C42082"/>
    <w:rsid w:val="00C47722"/>
    <w:rsid w:val="00C849CB"/>
    <w:rsid w:val="00C954E8"/>
    <w:rsid w:val="00CC10F9"/>
    <w:rsid w:val="00CC67DB"/>
    <w:rsid w:val="00CE2F8A"/>
    <w:rsid w:val="00D04557"/>
    <w:rsid w:val="00D0702F"/>
    <w:rsid w:val="00D32E59"/>
    <w:rsid w:val="00D40942"/>
    <w:rsid w:val="00D61980"/>
    <w:rsid w:val="00D9192E"/>
    <w:rsid w:val="00D949B5"/>
    <w:rsid w:val="00D94A14"/>
    <w:rsid w:val="00DA00EC"/>
    <w:rsid w:val="00DA447D"/>
    <w:rsid w:val="00DC5B76"/>
    <w:rsid w:val="00DE1FE2"/>
    <w:rsid w:val="00E00D33"/>
    <w:rsid w:val="00E31CC0"/>
    <w:rsid w:val="00E56E50"/>
    <w:rsid w:val="00E67883"/>
    <w:rsid w:val="00E835D0"/>
    <w:rsid w:val="00ED12B9"/>
    <w:rsid w:val="00EE2897"/>
    <w:rsid w:val="00F1717F"/>
    <w:rsid w:val="00F610EA"/>
    <w:rsid w:val="00F80569"/>
    <w:rsid w:val="00F95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D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65F5E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CC99B6-F3A2-406C-9B87-F8BFE5017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30</Words>
  <Characters>757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ain</dc:creator>
  <cp:keywords/>
  <dc:description/>
  <cp:lastModifiedBy>KEOMALE</cp:lastModifiedBy>
  <cp:revision>14</cp:revision>
  <cp:lastPrinted>2016-06-02T08:48:00Z</cp:lastPrinted>
  <dcterms:created xsi:type="dcterms:W3CDTF">2016-08-10T10:14:00Z</dcterms:created>
  <dcterms:modified xsi:type="dcterms:W3CDTF">2017-12-04T23:43:00Z</dcterms:modified>
</cp:coreProperties>
</file>